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D37BB8" w14:textId="77777777" w:rsidR="002B098D" w:rsidRDefault="002B098D"/>
    <w:p w14:paraId="7E821131" w14:textId="47AA9610" w:rsidR="002B098D" w:rsidRDefault="00413A88">
      <w:r>
        <w:rPr>
          <w:noProof/>
        </w:rPr>
        <w:drawing>
          <wp:inline distT="0" distB="0" distL="0" distR="0" wp14:anchorId="45D562AD" wp14:editId="7D94A10E">
            <wp:extent cx="5936615" cy="2818130"/>
            <wp:effectExtent l="0" t="0" r="6985" b="0"/>
            <wp:docPr id="13680735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2818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410660" w14:textId="655B6092" w:rsidR="00F8785E" w:rsidRDefault="002B098D">
      <w:r>
        <w:t xml:space="preserve">Supplemental Figure 1-Gerneral </w:t>
      </w:r>
      <w:r w:rsidR="00335DF7">
        <w:t xml:space="preserve">flow cytometry </w:t>
      </w:r>
      <w:r>
        <w:t>gating strategy used to identify Treg (CD3</w:t>
      </w:r>
      <w:r>
        <w:br/>
        <w:t xml:space="preserve">+CD4+CD127-CD25+) from other T cell populations prior to downstream </w:t>
      </w:r>
      <w:r w:rsidR="00413A88">
        <w:t>analysis</w:t>
      </w:r>
    </w:p>
    <w:sectPr w:rsidR="00F8785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FACC38" w14:textId="77777777" w:rsidR="002B098D" w:rsidRDefault="002B098D" w:rsidP="002B098D">
      <w:pPr>
        <w:spacing w:after="0" w:line="240" w:lineRule="auto"/>
      </w:pPr>
      <w:r>
        <w:separator/>
      </w:r>
    </w:p>
  </w:endnote>
  <w:endnote w:type="continuationSeparator" w:id="0">
    <w:p w14:paraId="7E9123C4" w14:textId="77777777" w:rsidR="002B098D" w:rsidRDefault="002B098D" w:rsidP="002B09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54B221" w14:textId="77777777" w:rsidR="002B098D" w:rsidRDefault="002B098D" w:rsidP="002B098D">
      <w:pPr>
        <w:spacing w:after="0" w:line="240" w:lineRule="auto"/>
      </w:pPr>
      <w:r>
        <w:separator/>
      </w:r>
    </w:p>
  </w:footnote>
  <w:footnote w:type="continuationSeparator" w:id="0">
    <w:p w14:paraId="308B2691" w14:textId="77777777" w:rsidR="002B098D" w:rsidRDefault="002B098D" w:rsidP="002B09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2B927E" w14:textId="1295C393" w:rsidR="002B098D" w:rsidRPr="00335DF7" w:rsidRDefault="002B098D" w:rsidP="00335DF7">
    <w:pPr>
      <w:pStyle w:val="Header"/>
    </w:pPr>
    <w:r w:rsidRPr="00335DF7"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98D"/>
    <w:rsid w:val="000548B5"/>
    <w:rsid w:val="001B626F"/>
    <w:rsid w:val="002B098D"/>
    <w:rsid w:val="00335DF7"/>
    <w:rsid w:val="003F2575"/>
    <w:rsid w:val="004027C1"/>
    <w:rsid w:val="00413A88"/>
    <w:rsid w:val="00530B22"/>
    <w:rsid w:val="006A26AC"/>
    <w:rsid w:val="007C3E02"/>
    <w:rsid w:val="00A62967"/>
    <w:rsid w:val="00A74402"/>
    <w:rsid w:val="00D42B08"/>
    <w:rsid w:val="00F87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E8C54"/>
  <w15:chartTrackingRefBased/>
  <w15:docId w15:val="{9C668702-4122-4DFE-9320-6F3267DD5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09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09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09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09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09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09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09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09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09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09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09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09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09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09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09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09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09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09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09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09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09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09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09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09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09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09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09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09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098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B09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098D"/>
  </w:style>
  <w:style w:type="paragraph" w:styleId="Footer">
    <w:name w:val="footer"/>
    <w:basedOn w:val="Normal"/>
    <w:link w:val="FooterChar"/>
    <w:uiPriority w:val="99"/>
    <w:unhideWhenUsed/>
    <w:rsid w:val="002B09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09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47</Characters>
  <Application>Microsoft Office Word</Application>
  <DocSecurity>4</DocSecurity>
  <Lines>4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Jean Moreno</dc:creator>
  <cp:keywords/>
  <dc:description/>
  <cp:lastModifiedBy>Paul Ashwood</cp:lastModifiedBy>
  <cp:revision>2</cp:revision>
  <dcterms:created xsi:type="dcterms:W3CDTF">2026-01-05T23:30:00Z</dcterms:created>
  <dcterms:modified xsi:type="dcterms:W3CDTF">2026-01-05T23:30:00Z</dcterms:modified>
</cp:coreProperties>
</file>